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3562"/>
        <w:gridCol w:w="1728"/>
        <w:gridCol w:w="1728"/>
        <w:gridCol w:w="1016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 expression of LAMB3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 expression of LAMB3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5 (1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4 (1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9 (27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4 (28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2 (4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8 (7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 (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 (2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53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3 (33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5 (3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9 (9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7 (12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6 (5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8 (5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0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08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3 (47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0 (48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 (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 (2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1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5 (2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4 (23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2 (1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3 (15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9 (7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9 (8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 (1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 (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imary therapy outcom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25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 (6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 (6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 (3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 (3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0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0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3 (4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7 (39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7 (22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0 (17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1 (27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39 (32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2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 (1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0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4 (5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 (4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1 (44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5 (43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1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3 (24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3 (20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1 (25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02 (29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sidual tumo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7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6 (4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68 (46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 (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 (1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natomic neoplasm subdivis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2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ef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9 (2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0 (21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igh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94 (29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0 (28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natomic neoplasm subdivision2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56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entral Lu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6 (22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3 (26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eripheral Lu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0 (25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0 (25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umber_pack_years_smoked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33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5 (2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7 (18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9 (27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3 (3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mok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0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8 (4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 (4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6 (45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62 (45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median (IQR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6 (60, 73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8 (60, 73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22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12-01T10:36:27Z</dcterms:modified>
  <cp:category/>
</cp:coreProperties>
</file>